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E91CE" w14:textId="2A889632" w:rsidR="00D77AF9" w:rsidRPr="00D77AF9" w:rsidRDefault="00D77AF9" w:rsidP="00D77AF9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947EF7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Table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EV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3</w:t>
      </w:r>
      <w:r w:rsidRPr="00947EF7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.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  <w14:ligatures w14:val="none"/>
        </w:rPr>
        <w:t>Primer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used in this study.</w:t>
      </w:r>
    </w:p>
    <w:tbl>
      <w:tblPr>
        <w:tblStyle w:val="TableGrid"/>
        <w:tblpPr w:leftFromText="180" w:rightFromText="180" w:horzAnchor="margin" w:tblpXSpec="center" w:tblpY="600"/>
        <w:tblW w:w="973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7320"/>
      </w:tblGrid>
      <w:tr w:rsidR="006A58A0" w:rsidRPr="005D7345" w14:paraId="7C45F229" w14:textId="77777777" w:rsidTr="00947EF7">
        <w:tc>
          <w:tcPr>
            <w:tcW w:w="2410" w:type="dxa"/>
            <w:tcBorders>
              <w:top w:val="single" w:sz="12" w:space="0" w:color="auto"/>
              <w:right w:val="nil"/>
            </w:tcBorders>
          </w:tcPr>
          <w:p w14:paraId="226F1209" w14:textId="09927F90" w:rsidR="006A58A0" w:rsidRPr="00947EF7" w:rsidRDefault="006A58A0" w:rsidP="00947E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7E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7320" w:type="dxa"/>
            <w:tcBorders>
              <w:top w:val="single" w:sz="12" w:space="0" w:color="auto"/>
              <w:left w:val="nil"/>
            </w:tcBorders>
          </w:tcPr>
          <w:p w14:paraId="1A1394F3" w14:textId="79CA584E" w:rsidR="006A58A0" w:rsidRPr="00947EF7" w:rsidRDefault="006A58A0" w:rsidP="00947E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7E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</w:t>
            </w:r>
          </w:p>
        </w:tc>
      </w:tr>
      <w:tr w:rsidR="006A58A0" w:rsidRPr="005D7345" w14:paraId="4C47E8A5" w14:textId="77777777" w:rsidTr="00947EF7">
        <w:tc>
          <w:tcPr>
            <w:tcW w:w="2410" w:type="dxa"/>
            <w:tcBorders>
              <w:right w:val="nil"/>
            </w:tcBorders>
          </w:tcPr>
          <w:p w14:paraId="2267FE77" w14:textId="2CB4D618" w:rsidR="006A58A0" w:rsidRPr="005D7345" w:rsidRDefault="006A58A0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HopA1_XVEarm-F</w:t>
            </w:r>
          </w:p>
        </w:tc>
        <w:tc>
          <w:tcPr>
            <w:tcW w:w="7320" w:type="dxa"/>
            <w:tcBorders>
              <w:left w:val="nil"/>
            </w:tcBorders>
          </w:tcPr>
          <w:p w14:paraId="0A99E08B" w14:textId="1AED4FFD" w:rsidR="006A58A0" w:rsidRPr="005D7345" w:rsidRDefault="005D7345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CTCTAGCCTCGAGGCGCGCCATGAACCCCATTCAGTCACGC</w:t>
            </w:r>
          </w:p>
        </w:tc>
      </w:tr>
      <w:tr w:rsidR="006A58A0" w:rsidRPr="005D7345" w14:paraId="7CB91D6F" w14:textId="77777777" w:rsidTr="00947EF7">
        <w:tc>
          <w:tcPr>
            <w:tcW w:w="2410" w:type="dxa"/>
            <w:tcBorders>
              <w:right w:val="nil"/>
            </w:tcBorders>
          </w:tcPr>
          <w:p w14:paraId="7DB4EBF6" w14:textId="6717C760" w:rsidR="006A58A0" w:rsidRPr="005D7345" w:rsidRDefault="006A58A0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HopA1_</w:t>
            </w:r>
            <w:r w:rsidR="00947EF7">
              <w:rPr>
                <w:rFonts w:ascii="Times New Roman" w:hAnsi="Times New Roman" w:cs="Times New Roman"/>
                <w:sz w:val="24"/>
                <w:szCs w:val="24"/>
              </w:rPr>
              <w:t>XVE</w:t>
            </w: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arm-R</w:t>
            </w:r>
          </w:p>
        </w:tc>
        <w:tc>
          <w:tcPr>
            <w:tcW w:w="7320" w:type="dxa"/>
            <w:tcBorders>
              <w:left w:val="nil"/>
            </w:tcBorders>
          </w:tcPr>
          <w:p w14:paraId="20CD3D65" w14:textId="4C6F29BA" w:rsidR="006A58A0" w:rsidRPr="005D7345" w:rsidRDefault="005D7345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TCGAGTGCGGCCGCAAGCTTTTTCGTGTTTCGAAGGGCC</w:t>
            </w:r>
          </w:p>
        </w:tc>
      </w:tr>
      <w:tr w:rsidR="006A58A0" w:rsidRPr="005D7345" w14:paraId="56092119" w14:textId="77777777" w:rsidTr="00947EF7">
        <w:tc>
          <w:tcPr>
            <w:tcW w:w="2410" w:type="dxa"/>
            <w:tcBorders>
              <w:right w:val="nil"/>
            </w:tcBorders>
          </w:tcPr>
          <w:p w14:paraId="64AB320B" w14:textId="695C8231" w:rsidR="006A58A0" w:rsidRPr="005D7345" w:rsidRDefault="006A58A0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HopAB2_XVEarm-F</w:t>
            </w:r>
          </w:p>
        </w:tc>
        <w:tc>
          <w:tcPr>
            <w:tcW w:w="7320" w:type="dxa"/>
            <w:tcBorders>
              <w:left w:val="nil"/>
            </w:tcBorders>
          </w:tcPr>
          <w:p w14:paraId="16ABC09E" w14:textId="2F125D84" w:rsidR="006A58A0" w:rsidRPr="005D7345" w:rsidRDefault="005D7345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TAGCCTCGAGGCGCGCCATGGCCGGTATAAATCGTGCTGG</w:t>
            </w:r>
          </w:p>
        </w:tc>
      </w:tr>
      <w:tr w:rsidR="006A58A0" w:rsidRPr="005D7345" w14:paraId="488ED095" w14:textId="77777777" w:rsidTr="00947EF7">
        <w:tc>
          <w:tcPr>
            <w:tcW w:w="2410" w:type="dxa"/>
            <w:tcBorders>
              <w:right w:val="nil"/>
            </w:tcBorders>
          </w:tcPr>
          <w:p w14:paraId="3747A2A9" w14:textId="7F8E20F9" w:rsidR="006A58A0" w:rsidRPr="005D7345" w:rsidRDefault="007C6E5E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pAB2</w:t>
            </w:r>
            <w:r w:rsidR="001B2162" w:rsidRPr="005D7345">
              <w:rPr>
                <w:rFonts w:ascii="Times New Roman" w:hAnsi="Times New Roman" w:cs="Times New Roman"/>
                <w:sz w:val="24"/>
                <w:szCs w:val="24"/>
              </w:rPr>
              <w:t>_XVEarm-R</w:t>
            </w:r>
          </w:p>
        </w:tc>
        <w:tc>
          <w:tcPr>
            <w:tcW w:w="7320" w:type="dxa"/>
            <w:tcBorders>
              <w:left w:val="nil"/>
            </w:tcBorders>
          </w:tcPr>
          <w:p w14:paraId="5237FA6C" w14:textId="3541DC72" w:rsidR="006A58A0" w:rsidRPr="005D7345" w:rsidRDefault="005D7345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TCTTCGCCCTTAGACACCATGTGGTGGTGGTGGTGGTG</w:t>
            </w:r>
          </w:p>
        </w:tc>
      </w:tr>
      <w:tr w:rsidR="006A58A0" w:rsidRPr="005D7345" w14:paraId="030B7E97" w14:textId="77777777" w:rsidTr="00947EF7">
        <w:tc>
          <w:tcPr>
            <w:tcW w:w="2410" w:type="dxa"/>
            <w:tcBorders>
              <w:right w:val="nil"/>
            </w:tcBorders>
          </w:tcPr>
          <w:p w14:paraId="29E4CBAE" w14:textId="1C1D3445" w:rsidR="006A58A0" w:rsidRPr="005D7345" w:rsidRDefault="001B2162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HopS1_XVEarm-F</w:t>
            </w:r>
          </w:p>
        </w:tc>
        <w:tc>
          <w:tcPr>
            <w:tcW w:w="7320" w:type="dxa"/>
            <w:tcBorders>
              <w:left w:val="nil"/>
            </w:tcBorders>
          </w:tcPr>
          <w:p w14:paraId="4966AD19" w14:textId="77CEFE19" w:rsidR="006A58A0" w:rsidRPr="005D7345" w:rsidRDefault="005D7345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TAGCCTCGAGGCGCGCCATGAAAATATCCGGCTCCACATCG</w:t>
            </w:r>
          </w:p>
        </w:tc>
      </w:tr>
      <w:tr w:rsidR="006A58A0" w:rsidRPr="005D7345" w14:paraId="794BDE8D" w14:textId="77777777" w:rsidTr="00947EF7">
        <w:tc>
          <w:tcPr>
            <w:tcW w:w="2410" w:type="dxa"/>
            <w:tcBorders>
              <w:right w:val="nil"/>
            </w:tcBorders>
          </w:tcPr>
          <w:p w14:paraId="6B04068C" w14:textId="7A03ACB3" w:rsidR="006A58A0" w:rsidRPr="005D7345" w:rsidRDefault="001B2162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HopS1_</w:t>
            </w:r>
            <w:r w:rsidR="00947EF7">
              <w:rPr>
                <w:rFonts w:ascii="Times New Roman" w:hAnsi="Times New Roman" w:cs="Times New Roman"/>
                <w:sz w:val="24"/>
                <w:szCs w:val="24"/>
              </w:rPr>
              <w:t>XVE</w:t>
            </w: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arm-R</w:t>
            </w:r>
          </w:p>
        </w:tc>
        <w:tc>
          <w:tcPr>
            <w:tcW w:w="7320" w:type="dxa"/>
            <w:tcBorders>
              <w:left w:val="nil"/>
            </w:tcBorders>
          </w:tcPr>
          <w:p w14:paraId="147C22B3" w14:textId="4E343A10" w:rsidR="006A58A0" w:rsidRPr="005D7345" w:rsidRDefault="005D7345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TCGAGTGCGGCCGCAAGCTTGACCTTCCCAAGCTCTGGATTT</w:t>
            </w:r>
          </w:p>
        </w:tc>
      </w:tr>
      <w:tr w:rsidR="006A58A0" w:rsidRPr="005D7345" w14:paraId="3CA040EC" w14:textId="77777777" w:rsidTr="00947EF7">
        <w:tc>
          <w:tcPr>
            <w:tcW w:w="2410" w:type="dxa"/>
            <w:tcBorders>
              <w:right w:val="nil"/>
            </w:tcBorders>
          </w:tcPr>
          <w:p w14:paraId="6EA5C9E5" w14:textId="5F46163F" w:rsidR="006A58A0" w:rsidRPr="005D7345" w:rsidRDefault="001B2162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XopQ_XVEarm-F</w:t>
            </w:r>
          </w:p>
        </w:tc>
        <w:tc>
          <w:tcPr>
            <w:tcW w:w="7320" w:type="dxa"/>
            <w:tcBorders>
              <w:left w:val="nil"/>
            </w:tcBorders>
          </w:tcPr>
          <w:p w14:paraId="693F4E00" w14:textId="7124CB15" w:rsidR="006A58A0" w:rsidRPr="005D7345" w:rsidRDefault="005D7345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TAGCCTCGAGGCGCGCCATGGTGCCCGCAGGCGCTCAT</w:t>
            </w:r>
          </w:p>
        </w:tc>
      </w:tr>
      <w:tr w:rsidR="005D7345" w:rsidRPr="005D7345" w14:paraId="2E96A60A" w14:textId="77777777" w:rsidTr="00947EF7">
        <w:tc>
          <w:tcPr>
            <w:tcW w:w="2410" w:type="dxa"/>
            <w:tcBorders>
              <w:right w:val="nil"/>
            </w:tcBorders>
          </w:tcPr>
          <w:p w14:paraId="47D5387A" w14:textId="3D2A96E2" w:rsidR="005D7345" w:rsidRPr="005D7345" w:rsidRDefault="005D7345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XopQ_</w:t>
            </w:r>
            <w:r w:rsidR="00947EF7">
              <w:rPr>
                <w:rFonts w:ascii="Times New Roman" w:hAnsi="Times New Roman" w:cs="Times New Roman"/>
                <w:sz w:val="24"/>
                <w:szCs w:val="24"/>
              </w:rPr>
              <w:t>XVE</w:t>
            </w: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arm-R</w:t>
            </w:r>
          </w:p>
        </w:tc>
        <w:tc>
          <w:tcPr>
            <w:tcW w:w="7320" w:type="dxa"/>
            <w:tcBorders>
              <w:left w:val="nil"/>
            </w:tcBorders>
          </w:tcPr>
          <w:p w14:paraId="59E48387" w14:textId="4B55E506" w:rsidR="005D7345" w:rsidRPr="005D7345" w:rsidRDefault="005D7345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TCGAGTGCGGCCGCAAGCTTTTGTTTCGTGGCAAGCGC</w:t>
            </w:r>
          </w:p>
        </w:tc>
      </w:tr>
      <w:tr w:rsidR="001251AA" w:rsidRPr="005D7345" w14:paraId="4BC06566" w14:textId="77777777" w:rsidTr="004C7ABD">
        <w:tc>
          <w:tcPr>
            <w:tcW w:w="2410" w:type="dxa"/>
            <w:tcBorders>
              <w:right w:val="nil"/>
            </w:tcBorders>
          </w:tcPr>
          <w:p w14:paraId="3E05F95C" w14:textId="77777777" w:rsidR="001251AA" w:rsidRPr="005D7345" w:rsidRDefault="001251AA" w:rsidP="001251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10_XVE</w:t>
            </w: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_cds-F</w:t>
            </w:r>
          </w:p>
        </w:tc>
        <w:tc>
          <w:tcPr>
            <w:tcW w:w="7320" w:type="dxa"/>
            <w:tcBorders>
              <w:left w:val="nil"/>
            </w:tcBorders>
          </w:tcPr>
          <w:p w14:paraId="063C20BB" w14:textId="77777777" w:rsidR="001251AA" w:rsidRPr="005D7345" w:rsidRDefault="001251AA" w:rsidP="001251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AAGCTTGCGGCCGCACTC</w:t>
            </w:r>
          </w:p>
        </w:tc>
      </w:tr>
      <w:tr w:rsidR="006A58A0" w:rsidRPr="005D7345" w14:paraId="4469AA86" w14:textId="77777777" w:rsidTr="00947EF7">
        <w:tc>
          <w:tcPr>
            <w:tcW w:w="2410" w:type="dxa"/>
            <w:tcBorders>
              <w:right w:val="nil"/>
            </w:tcBorders>
          </w:tcPr>
          <w:p w14:paraId="56C7C53B" w14:textId="5F82950C" w:rsidR="006A58A0" w:rsidRPr="005D7345" w:rsidRDefault="001B2162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pER10_XVE_cds-R</w:t>
            </w:r>
          </w:p>
        </w:tc>
        <w:tc>
          <w:tcPr>
            <w:tcW w:w="7320" w:type="dxa"/>
            <w:tcBorders>
              <w:left w:val="nil"/>
            </w:tcBorders>
          </w:tcPr>
          <w:p w14:paraId="48E64173" w14:textId="650B3E9E" w:rsidR="006A58A0" w:rsidRPr="005D7345" w:rsidRDefault="005D7345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CATGGCGCGCCTCGAGGCTA</w:t>
            </w:r>
          </w:p>
        </w:tc>
      </w:tr>
      <w:tr w:rsidR="006A58A0" w:rsidRPr="005D7345" w14:paraId="028B960E" w14:textId="77777777" w:rsidTr="00947EF7">
        <w:tc>
          <w:tcPr>
            <w:tcW w:w="2410" w:type="dxa"/>
            <w:tcBorders>
              <w:right w:val="nil"/>
            </w:tcBorders>
          </w:tcPr>
          <w:p w14:paraId="1A42C7D5" w14:textId="49815CEE" w:rsidR="006A58A0" w:rsidRPr="005D7345" w:rsidRDefault="005D7345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HopO1-2_XVEarm-F</w:t>
            </w:r>
          </w:p>
        </w:tc>
        <w:tc>
          <w:tcPr>
            <w:tcW w:w="7320" w:type="dxa"/>
            <w:tcBorders>
              <w:left w:val="nil"/>
            </w:tcBorders>
          </w:tcPr>
          <w:p w14:paraId="0EF906EE" w14:textId="20905F9A" w:rsidR="006A58A0" w:rsidRPr="005D7345" w:rsidRDefault="005D7345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TAGCCTCGAGGCGCGCCATGAATATCAGTCCTGTATCGGGTGC</w:t>
            </w:r>
          </w:p>
        </w:tc>
      </w:tr>
      <w:tr w:rsidR="006A58A0" w:rsidRPr="005D7345" w14:paraId="2CCF06FF" w14:textId="77777777" w:rsidTr="00947EF7">
        <w:tc>
          <w:tcPr>
            <w:tcW w:w="2410" w:type="dxa"/>
            <w:tcBorders>
              <w:right w:val="nil"/>
            </w:tcBorders>
          </w:tcPr>
          <w:p w14:paraId="3C48D9AA" w14:textId="64A835C9" w:rsidR="006A58A0" w:rsidRPr="005D7345" w:rsidRDefault="005D7345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HopO1-2_</w:t>
            </w:r>
            <w:r w:rsidR="00947EF7">
              <w:rPr>
                <w:rFonts w:ascii="Times New Roman" w:hAnsi="Times New Roman" w:cs="Times New Roman"/>
                <w:sz w:val="24"/>
                <w:szCs w:val="24"/>
              </w:rPr>
              <w:t>XVE</w:t>
            </w: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arm-R</w:t>
            </w:r>
          </w:p>
        </w:tc>
        <w:tc>
          <w:tcPr>
            <w:tcW w:w="7320" w:type="dxa"/>
            <w:tcBorders>
              <w:left w:val="nil"/>
            </w:tcBorders>
          </w:tcPr>
          <w:p w14:paraId="51D328BF" w14:textId="4F4C2118" w:rsidR="006A58A0" w:rsidRPr="005D7345" w:rsidRDefault="005D7345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TCGAGTGCGGCCGCAAGCTTCTCGTCTGAATTATCTGCTATCTCGT</w:t>
            </w:r>
          </w:p>
        </w:tc>
      </w:tr>
      <w:tr w:rsidR="006A58A0" w:rsidRPr="005D7345" w14:paraId="3414CF7F" w14:textId="77777777" w:rsidTr="00947EF7">
        <w:tc>
          <w:tcPr>
            <w:tcW w:w="2410" w:type="dxa"/>
            <w:tcBorders>
              <w:right w:val="nil"/>
            </w:tcBorders>
          </w:tcPr>
          <w:p w14:paraId="27EFB159" w14:textId="22001DE7" w:rsidR="006A58A0" w:rsidRPr="005D7345" w:rsidRDefault="005D7345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XopD2_XVEarm-F</w:t>
            </w:r>
          </w:p>
        </w:tc>
        <w:tc>
          <w:tcPr>
            <w:tcW w:w="7320" w:type="dxa"/>
            <w:tcBorders>
              <w:left w:val="nil"/>
            </w:tcBorders>
          </w:tcPr>
          <w:p w14:paraId="31736C77" w14:textId="79F3728C" w:rsidR="006A58A0" w:rsidRPr="005D7345" w:rsidRDefault="005D7345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CTCTAGCCTCGAGGCGCGCCATGGTGGAATCCCAAGACCC</w:t>
            </w:r>
          </w:p>
        </w:tc>
      </w:tr>
      <w:tr w:rsidR="005D7345" w:rsidRPr="005D7345" w14:paraId="541F5583" w14:textId="77777777" w:rsidTr="00947EF7">
        <w:tc>
          <w:tcPr>
            <w:tcW w:w="2410" w:type="dxa"/>
            <w:tcBorders>
              <w:right w:val="nil"/>
            </w:tcBorders>
          </w:tcPr>
          <w:p w14:paraId="6CCE8FC2" w14:textId="1EE046AC" w:rsidR="005D7345" w:rsidRPr="005D7345" w:rsidRDefault="005D7345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XopD2_</w:t>
            </w:r>
            <w:r w:rsidR="00947EF7">
              <w:rPr>
                <w:rFonts w:ascii="Times New Roman" w:hAnsi="Times New Roman" w:cs="Times New Roman"/>
                <w:sz w:val="24"/>
                <w:szCs w:val="24"/>
              </w:rPr>
              <w:t>XVE</w:t>
            </w: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arm-R</w:t>
            </w:r>
          </w:p>
        </w:tc>
        <w:tc>
          <w:tcPr>
            <w:tcW w:w="7320" w:type="dxa"/>
            <w:tcBorders>
              <w:left w:val="nil"/>
            </w:tcBorders>
          </w:tcPr>
          <w:p w14:paraId="4B6DF365" w14:textId="0737D3C2" w:rsidR="005D7345" w:rsidRPr="005D7345" w:rsidRDefault="005D7345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TCGAGTGCGGCCGCAAGCTTCGGCTGTATCGCGGTGGG</w:t>
            </w:r>
          </w:p>
        </w:tc>
      </w:tr>
      <w:tr w:rsidR="006A58A0" w:rsidRPr="005D7345" w14:paraId="0F01ACCC" w14:textId="77777777" w:rsidTr="00947EF7">
        <w:tc>
          <w:tcPr>
            <w:tcW w:w="2410" w:type="dxa"/>
            <w:tcBorders>
              <w:right w:val="nil"/>
            </w:tcBorders>
          </w:tcPr>
          <w:p w14:paraId="43F3222D" w14:textId="4C251361" w:rsidR="006A58A0" w:rsidRPr="005D7345" w:rsidRDefault="005D7345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XopX2_XVEarm-F</w:t>
            </w:r>
          </w:p>
        </w:tc>
        <w:tc>
          <w:tcPr>
            <w:tcW w:w="7320" w:type="dxa"/>
            <w:tcBorders>
              <w:left w:val="nil"/>
            </w:tcBorders>
          </w:tcPr>
          <w:p w14:paraId="6172DFD4" w14:textId="7B7F7B13" w:rsidR="006A58A0" w:rsidRPr="005D7345" w:rsidRDefault="005D7345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CTAGCCTCGAGGCGCGCCATGCGCAGCCGGCGGCACAG</w:t>
            </w:r>
          </w:p>
        </w:tc>
      </w:tr>
      <w:tr w:rsidR="006A58A0" w:rsidRPr="005D7345" w14:paraId="5CE7C92A" w14:textId="77777777" w:rsidTr="00947EF7">
        <w:tc>
          <w:tcPr>
            <w:tcW w:w="2410" w:type="dxa"/>
            <w:tcBorders>
              <w:right w:val="nil"/>
            </w:tcBorders>
          </w:tcPr>
          <w:p w14:paraId="74AF3A7A" w14:textId="3A903269" w:rsidR="006A58A0" w:rsidRPr="005D7345" w:rsidRDefault="005D7345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XopX2_</w:t>
            </w:r>
            <w:r w:rsidR="00947EF7">
              <w:rPr>
                <w:rFonts w:ascii="Times New Roman" w:hAnsi="Times New Roman" w:cs="Times New Roman"/>
                <w:sz w:val="24"/>
                <w:szCs w:val="24"/>
              </w:rPr>
              <w:t>XVE</w:t>
            </w: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arm-R</w:t>
            </w:r>
          </w:p>
        </w:tc>
        <w:tc>
          <w:tcPr>
            <w:tcW w:w="7320" w:type="dxa"/>
            <w:tcBorders>
              <w:left w:val="nil"/>
            </w:tcBorders>
          </w:tcPr>
          <w:p w14:paraId="0163635E" w14:textId="12A9BE96" w:rsidR="006A58A0" w:rsidRPr="005D7345" w:rsidRDefault="001251AA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TCGAGTGCGGCCGCAAGCTTGCCGGAGCGCGGCGGGTC</w:t>
            </w:r>
          </w:p>
        </w:tc>
      </w:tr>
      <w:tr w:rsidR="007F26DF" w:rsidRPr="005D7345" w14:paraId="3E12F940" w14:textId="77777777" w:rsidTr="00947EF7">
        <w:tc>
          <w:tcPr>
            <w:tcW w:w="2410" w:type="dxa"/>
            <w:tcBorders>
              <w:right w:val="nil"/>
            </w:tcBorders>
          </w:tcPr>
          <w:p w14:paraId="231BCECE" w14:textId="5ED801F6" w:rsidR="007F26DF" w:rsidRPr="005D7345" w:rsidRDefault="007F26DF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6DF">
              <w:rPr>
                <w:rFonts w:ascii="Times New Roman" w:hAnsi="Times New Roman" w:cs="Times New Roman"/>
                <w:sz w:val="24"/>
                <w:szCs w:val="24"/>
              </w:rPr>
              <w:t>XopAH_XVEarm-F</w:t>
            </w:r>
          </w:p>
        </w:tc>
        <w:tc>
          <w:tcPr>
            <w:tcW w:w="7320" w:type="dxa"/>
            <w:tcBorders>
              <w:left w:val="nil"/>
            </w:tcBorders>
          </w:tcPr>
          <w:p w14:paraId="7CD97964" w14:textId="6C0C5D7D" w:rsidR="007F26DF" w:rsidRPr="005D7345" w:rsidRDefault="001251AA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6DF">
              <w:rPr>
                <w:rFonts w:ascii="Times New Roman" w:hAnsi="Times New Roman" w:cs="Times New Roman"/>
                <w:sz w:val="24"/>
                <w:szCs w:val="24"/>
              </w:rPr>
              <w:t>TAGCCTCGAGGCGCGCCATGTGGTCTCAGCCCGTATGGAA</w:t>
            </w:r>
          </w:p>
        </w:tc>
      </w:tr>
      <w:tr w:rsidR="007F26DF" w:rsidRPr="005D7345" w14:paraId="7BA8DDF1" w14:textId="77777777" w:rsidTr="00947EF7">
        <w:tc>
          <w:tcPr>
            <w:tcW w:w="2410" w:type="dxa"/>
            <w:tcBorders>
              <w:right w:val="nil"/>
            </w:tcBorders>
          </w:tcPr>
          <w:p w14:paraId="7C974C12" w14:textId="2A56211E" w:rsidR="007F26DF" w:rsidRPr="005D7345" w:rsidRDefault="007F26DF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6DF">
              <w:rPr>
                <w:rFonts w:ascii="Times New Roman" w:hAnsi="Times New Roman" w:cs="Times New Roman"/>
                <w:sz w:val="24"/>
                <w:szCs w:val="24"/>
              </w:rPr>
              <w:t>XopAH_XVEarm-R</w:t>
            </w:r>
          </w:p>
        </w:tc>
        <w:tc>
          <w:tcPr>
            <w:tcW w:w="7320" w:type="dxa"/>
            <w:tcBorders>
              <w:left w:val="nil"/>
            </w:tcBorders>
          </w:tcPr>
          <w:p w14:paraId="534E3DE2" w14:textId="03BE88D7" w:rsidR="007F26DF" w:rsidRPr="005D7345" w:rsidRDefault="001251AA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6DF">
              <w:rPr>
                <w:rFonts w:ascii="Times New Roman" w:hAnsi="Times New Roman" w:cs="Times New Roman"/>
                <w:sz w:val="24"/>
                <w:szCs w:val="24"/>
              </w:rPr>
              <w:t>TCGAGTGCGGCCGCAAGCTTAATTGGGGGGCGCTCAAA</w:t>
            </w:r>
          </w:p>
        </w:tc>
      </w:tr>
      <w:tr w:rsidR="007F26DF" w:rsidRPr="005D7345" w14:paraId="34D9F376" w14:textId="77777777" w:rsidTr="00947EF7">
        <w:tc>
          <w:tcPr>
            <w:tcW w:w="2410" w:type="dxa"/>
            <w:tcBorders>
              <w:right w:val="nil"/>
            </w:tcBorders>
          </w:tcPr>
          <w:p w14:paraId="1F06E19F" w14:textId="553A6D8E" w:rsidR="007F26DF" w:rsidRPr="007F26DF" w:rsidRDefault="001251AA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1AA">
              <w:rPr>
                <w:rFonts w:ascii="Times New Roman" w:hAnsi="Times New Roman" w:cs="Times New Roman"/>
                <w:sz w:val="24"/>
                <w:szCs w:val="24"/>
              </w:rPr>
              <w:t>XopAY_XVEarm-F</w:t>
            </w:r>
          </w:p>
        </w:tc>
        <w:tc>
          <w:tcPr>
            <w:tcW w:w="7320" w:type="dxa"/>
            <w:tcBorders>
              <w:left w:val="nil"/>
            </w:tcBorders>
          </w:tcPr>
          <w:p w14:paraId="660A5133" w14:textId="390C64A7" w:rsidR="007F26DF" w:rsidRPr="007F26DF" w:rsidRDefault="001251AA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1AA">
              <w:rPr>
                <w:rFonts w:ascii="Times New Roman" w:hAnsi="Times New Roman" w:cs="Times New Roman"/>
                <w:sz w:val="24"/>
                <w:szCs w:val="24"/>
              </w:rPr>
              <w:t>TAGCCTCGAGGCGCGCCATGGTGACTTCTGTGGCTCGTGAAGC</w:t>
            </w:r>
          </w:p>
        </w:tc>
      </w:tr>
      <w:tr w:rsidR="007F26DF" w:rsidRPr="005D7345" w14:paraId="36FC1CED" w14:textId="77777777" w:rsidTr="00947EF7">
        <w:tc>
          <w:tcPr>
            <w:tcW w:w="2410" w:type="dxa"/>
            <w:tcBorders>
              <w:right w:val="nil"/>
            </w:tcBorders>
          </w:tcPr>
          <w:p w14:paraId="68FC1A55" w14:textId="181D1D08" w:rsidR="007F26DF" w:rsidRPr="007F26DF" w:rsidRDefault="001251AA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1AA">
              <w:rPr>
                <w:rFonts w:ascii="Times New Roman" w:hAnsi="Times New Roman" w:cs="Times New Roman"/>
                <w:sz w:val="24"/>
                <w:szCs w:val="24"/>
              </w:rPr>
              <w:t>XopAY_XVEarm-R</w:t>
            </w:r>
          </w:p>
        </w:tc>
        <w:tc>
          <w:tcPr>
            <w:tcW w:w="7320" w:type="dxa"/>
            <w:tcBorders>
              <w:left w:val="nil"/>
            </w:tcBorders>
          </w:tcPr>
          <w:p w14:paraId="2A8B244B" w14:textId="24F60249" w:rsidR="007F26DF" w:rsidRPr="007F26DF" w:rsidRDefault="001251AA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1AA">
              <w:rPr>
                <w:rFonts w:ascii="Times New Roman" w:hAnsi="Times New Roman" w:cs="Times New Roman"/>
                <w:sz w:val="24"/>
                <w:szCs w:val="24"/>
              </w:rPr>
              <w:t>TCGAGTGCGGCCGCAAGCTTCAAGAGCAGTTGCGTGACCA</w:t>
            </w:r>
          </w:p>
        </w:tc>
      </w:tr>
      <w:tr w:rsidR="007F26DF" w:rsidRPr="005D7345" w14:paraId="61A06744" w14:textId="77777777" w:rsidTr="00947EF7">
        <w:tc>
          <w:tcPr>
            <w:tcW w:w="2410" w:type="dxa"/>
            <w:tcBorders>
              <w:right w:val="nil"/>
            </w:tcBorders>
          </w:tcPr>
          <w:p w14:paraId="068E0CB6" w14:textId="0D950A80" w:rsidR="007F26DF" w:rsidRPr="007F26DF" w:rsidRDefault="001251AA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1AA">
              <w:rPr>
                <w:rFonts w:ascii="Times New Roman" w:hAnsi="Times New Roman" w:cs="Times New Roman"/>
                <w:sz w:val="24"/>
                <w:szCs w:val="24"/>
              </w:rPr>
              <w:t>XopAZ_XVEarm-F</w:t>
            </w:r>
          </w:p>
        </w:tc>
        <w:tc>
          <w:tcPr>
            <w:tcW w:w="7320" w:type="dxa"/>
            <w:tcBorders>
              <w:left w:val="nil"/>
            </w:tcBorders>
          </w:tcPr>
          <w:p w14:paraId="128A6063" w14:textId="1C7F390E" w:rsidR="007F26DF" w:rsidRPr="007F26DF" w:rsidRDefault="001251AA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1AA">
              <w:rPr>
                <w:rFonts w:ascii="Times New Roman" w:hAnsi="Times New Roman" w:cs="Times New Roman"/>
                <w:sz w:val="24"/>
                <w:szCs w:val="24"/>
              </w:rPr>
              <w:t>TAGCCTCGAGGCGCGCCATGGAAATCACCCAGGGTCGCG</w:t>
            </w:r>
          </w:p>
        </w:tc>
      </w:tr>
      <w:tr w:rsidR="007F26DF" w:rsidRPr="005D7345" w14:paraId="3484FA55" w14:textId="77777777" w:rsidTr="00947EF7">
        <w:tc>
          <w:tcPr>
            <w:tcW w:w="2410" w:type="dxa"/>
            <w:tcBorders>
              <w:right w:val="nil"/>
            </w:tcBorders>
          </w:tcPr>
          <w:p w14:paraId="652D7CED" w14:textId="25B20670" w:rsidR="007F26DF" w:rsidRPr="007F26DF" w:rsidRDefault="001251AA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1AA">
              <w:rPr>
                <w:rFonts w:ascii="Times New Roman" w:hAnsi="Times New Roman" w:cs="Times New Roman"/>
                <w:sz w:val="24"/>
                <w:szCs w:val="24"/>
              </w:rPr>
              <w:t>XopAZ_XVEarm-R</w:t>
            </w:r>
          </w:p>
        </w:tc>
        <w:tc>
          <w:tcPr>
            <w:tcW w:w="7320" w:type="dxa"/>
            <w:tcBorders>
              <w:left w:val="nil"/>
            </w:tcBorders>
          </w:tcPr>
          <w:p w14:paraId="1D1E7541" w14:textId="774191C8" w:rsidR="007F26DF" w:rsidRPr="007F26DF" w:rsidRDefault="001251AA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1AA">
              <w:rPr>
                <w:rFonts w:ascii="Times New Roman" w:hAnsi="Times New Roman" w:cs="Times New Roman"/>
                <w:sz w:val="24"/>
                <w:szCs w:val="24"/>
              </w:rPr>
              <w:t>TCGAGTGCGGCCGCAAGCTTGGCGGCGATGTCGGTGAC</w:t>
            </w:r>
          </w:p>
        </w:tc>
      </w:tr>
      <w:tr w:rsidR="007F26DF" w:rsidRPr="005D7345" w14:paraId="29515C44" w14:textId="77777777" w:rsidTr="00947EF7">
        <w:tc>
          <w:tcPr>
            <w:tcW w:w="2410" w:type="dxa"/>
            <w:tcBorders>
              <w:right w:val="nil"/>
            </w:tcBorders>
          </w:tcPr>
          <w:p w14:paraId="5EF21FF0" w14:textId="63C9EF1E" w:rsidR="007F26DF" w:rsidRPr="005D7345" w:rsidRDefault="007F26DF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6DF">
              <w:rPr>
                <w:rFonts w:ascii="Times New Roman" w:hAnsi="Times New Roman" w:cs="Times New Roman"/>
                <w:sz w:val="24"/>
                <w:szCs w:val="24"/>
              </w:rPr>
              <w:t>HopE1_XVEarm-F</w:t>
            </w:r>
          </w:p>
        </w:tc>
        <w:tc>
          <w:tcPr>
            <w:tcW w:w="7320" w:type="dxa"/>
            <w:tcBorders>
              <w:left w:val="nil"/>
            </w:tcBorders>
          </w:tcPr>
          <w:p w14:paraId="09C0177A" w14:textId="1269EE89" w:rsidR="007F26DF" w:rsidRPr="005D7345" w:rsidRDefault="001251AA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6DF">
              <w:rPr>
                <w:rFonts w:ascii="Times New Roman" w:hAnsi="Times New Roman" w:cs="Times New Roman"/>
                <w:sz w:val="24"/>
                <w:szCs w:val="24"/>
              </w:rPr>
              <w:t>TAGCCTCGAGGCGCGCCATGAATAGAGTTTCCGGTAGCTCGTCA</w:t>
            </w:r>
          </w:p>
        </w:tc>
      </w:tr>
      <w:tr w:rsidR="007F26DF" w:rsidRPr="005D7345" w14:paraId="49383409" w14:textId="77777777" w:rsidTr="00947EF7">
        <w:tc>
          <w:tcPr>
            <w:tcW w:w="2410" w:type="dxa"/>
            <w:tcBorders>
              <w:right w:val="nil"/>
            </w:tcBorders>
          </w:tcPr>
          <w:p w14:paraId="3B7A2C63" w14:textId="02646402" w:rsidR="007F26DF" w:rsidRPr="005D7345" w:rsidRDefault="007F26DF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6DF">
              <w:rPr>
                <w:rFonts w:ascii="Times New Roman" w:hAnsi="Times New Roman" w:cs="Times New Roman"/>
                <w:sz w:val="24"/>
                <w:szCs w:val="24"/>
              </w:rPr>
              <w:t>HopE1_XVEarm-R</w:t>
            </w:r>
          </w:p>
        </w:tc>
        <w:tc>
          <w:tcPr>
            <w:tcW w:w="7320" w:type="dxa"/>
            <w:tcBorders>
              <w:left w:val="nil"/>
            </w:tcBorders>
          </w:tcPr>
          <w:p w14:paraId="5905A92E" w14:textId="1F933DA8" w:rsidR="007F26DF" w:rsidRPr="005D7345" w:rsidRDefault="001251AA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6DF">
              <w:rPr>
                <w:rFonts w:ascii="Times New Roman" w:hAnsi="Times New Roman" w:cs="Times New Roman"/>
                <w:sz w:val="24"/>
                <w:szCs w:val="24"/>
              </w:rPr>
              <w:t>TCGAGTGCGGCCGCAAGCTTGTCAATCACATGCGCTTGGC</w:t>
            </w:r>
          </w:p>
        </w:tc>
      </w:tr>
      <w:tr w:rsidR="007F26DF" w:rsidRPr="005D7345" w14:paraId="239A4AE1" w14:textId="77777777" w:rsidTr="00947EF7">
        <w:tc>
          <w:tcPr>
            <w:tcW w:w="2410" w:type="dxa"/>
            <w:tcBorders>
              <w:right w:val="nil"/>
            </w:tcBorders>
          </w:tcPr>
          <w:p w14:paraId="24F3517A" w14:textId="683D51E3" w:rsidR="007F26DF" w:rsidRPr="005D7345" w:rsidRDefault="007F26DF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6DF">
              <w:rPr>
                <w:rFonts w:ascii="Times New Roman" w:hAnsi="Times New Roman" w:cs="Times New Roman"/>
                <w:sz w:val="24"/>
                <w:szCs w:val="24"/>
              </w:rPr>
              <w:t>HopQ1-2_XVEarm-F</w:t>
            </w:r>
          </w:p>
        </w:tc>
        <w:tc>
          <w:tcPr>
            <w:tcW w:w="7320" w:type="dxa"/>
            <w:tcBorders>
              <w:left w:val="nil"/>
            </w:tcBorders>
          </w:tcPr>
          <w:p w14:paraId="25896953" w14:textId="1CC8C3BB" w:rsidR="007F26DF" w:rsidRPr="005D7345" w:rsidRDefault="001251AA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6DF">
              <w:rPr>
                <w:rFonts w:ascii="Times New Roman" w:hAnsi="Times New Roman" w:cs="Times New Roman"/>
                <w:sz w:val="24"/>
                <w:szCs w:val="24"/>
              </w:rPr>
              <w:t>CTCTAGCCTCGAGGCGCGCCATGAGCAGCCCAGCTTTGG</w:t>
            </w:r>
          </w:p>
        </w:tc>
      </w:tr>
      <w:tr w:rsidR="007F26DF" w:rsidRPr="005D7345" w14:paraId="493A8F02" w14:textId="77777777" w:rsidTr="00947EF7">
        <w:tc>
          <w:tcPr>
            <w:tcW w:w="2410" w:type="dxa"/>
            <w:tcBorders>
              <w:right w:val="nil"/>
            </w:tcBorders>
          </w:tcPr>
          <w:p w14:paraId="5C92D4E7" w14:textId="59843BC8" w:rsidR="007F26DF" w:rsidRPr="005D7345" w:rsidRDefault="007F26DF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6DF">
              <w:rPr>
                <w:rFonts w:ascii="Times New Roman" w:hAnsi="Times New Roman" w:cs="Times New Roman"/>
                <w:sz w:val="24"/>
                <w:szCs w:val="24"/>
              </w:rPr>
              <w:t>HopQ1-2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VE</w:t>
            </w:r>
            <w:r w:rsidRPr="007F26DF">
              <w:rPr>
                <w:rFonts w:ascii="Times New Roman" w:hAnsi="Times New Roman" w:cs="Times New Roman"/>
                <w:sz w:val="24"/>
                <w:szCs w:val="24"/>
              </w:rPr>
              <w:t>arm-R</w:t>
            </w:r>
          </w:p>
        </w:tc>
        <w:tc>
          <w:tcPr>
            <w:tcW w:w="7320" w:type="dxa"/>
            <w:tcBorders>
              <w:left w:val="nil"/>
            </w:tcBorders>
          </w:tcPr>
          <w:p w14:paraId="07FE7E29" w14:textId="56A4B365" w:rsidR="007F26DF" w:rsidRPr="005D7345" w:rsidRDefault="001251AA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6DF">
              <w:rPr>
                <w:rFonts w:ascii="Times New Roman" w:hAnsi="Times New Roman" w:cs="Times New Roman"/>
                <w:sz w:val="24"/>
                <w:szCs w:val="24"/>
              </w:rPr>
              <w:t>TCGAGTGCGGCCGCAAGCTTATCCGGGACTGCCGTCGA</w:t>
            </w:r>
          </w:p>
        </w:tc>
      </w:tr>
      <w:tr w:rsidR="007F26DF" w:rsidRPr="005D7345" w14:paraId="4D578B0E" w14:textId="77777777" w:rsidTr="00947EF7">
        <w:tc>
          <w:tcPr>
            <w:tcW w:w="2410" w:type="dxa"/>
            <w:tcBorders>
              <w:right w:val="nil"/>
            </w:tcBorders>
          </w:tcPr>
          <w:p w14:paraId="0B678E8B" w14:textId="0C7199FC" w:rsidR="007F26DF" w:rsidRPr="007F26DF" w:rsidRDefault="007F26DF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6DF">
              <w:rPr>
                <w:rFonts w:ascii="Times New Roman" w:hAnsi="Times New Roman" w:cs="Times New Roman"/>
                <w:sz w:val="24"/>
                <w:szCs w:val="24"/>
              </w:rPr>
              <w:t>X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7F26D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pHGW</w:t>
            </w:r>
            <w:r w:rsidRPr="007F26DF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320" w:type="dxa"/>
            <w:tcBorders>
              <w:left w:val="nil"/>
            </w:tcBorders>
          </w:tcPr>
          <w:p w14:paraId="1ED4308E" w14:textId="4C80D828" w:rsidR="007F26DF" w:rsidRPr="007F26DF" w:rsidRDefault="001251AA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6DF">
              <w:rPr>
                <w:rFonts w:ascii="Times New Roman" w:hAnsi="Times New Roman" w:cs="Times New Roman"/>
                <w:sz w:val="24"/>
                <w:szCs w:val="24"/>
              </w:rPr>
              <w:t>GCTACGCGTCTCGAGGTCGACTAGCCTCGAGGCGCGCCA</w:t>
            </w:r>
          </w:p>
        </w:tc>
      </w:tr>
      <w:tr w:rsidR="007F26DF" w:rsidRPr="005D7345" w14:paraId="415B6BDE" w14:textId="77777777" w:rsidTr="00947EF7">
        <w:tc>
          <w:tcPr>
            <w:tcW w:w="2410" w:type="dxa"/>
            <w:tcBorders>
              <w:right w:val="nil"/>
            </w:tcBorders>
          </w:tcPr>
          <w:p w14:paraId="2300997F" w14:textId="70A24138" w:rsidR="007F26DF" w:rsidRPr="007F26DF" w:rsidRDefault="007F26DF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6DF">
              <w:rPr>
                <w:rFonts w:ascii="Times New Roman" w:hAnsi="Times New Roman" w:cs="Times New Roman"/>
                <w:sz w:val="24"/>
                <w:szCs w:val="24"/>
              </w:rPr>
              <w:t>X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7F26D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pHGW</w:t>
            </w:r>
            <w:r w:rsidRPr="007F26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320" w:type="dxa"/>
            <w:tcBorders>
              <w:left w:val="nil"/>
            </w:tcBorders>
          </w:tcPr>
          <w:p w14:paraId="690D6152" w14:textId="18A77B87" w:rsidR="007F26DF" w:rsidRPr="007F26DF" w:rsidRDefault="001251AA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6DF">
              <w:rPr>
                <w:rFonts w:ascii="Times New Roman" w:hAnsi="Times New Roman" w:cs="Times New Roman"/>
                <w:sz w:val="24"/>
                <w:szCs w:val="24"/>
              </w:rPr>
              <w:t>TCCTCCAGAACCACCGAATTCGTGGTGGTGGTGGTGGTGC</w:t>
            </w:r>
          </w:p>
        </w:tc>
      </w:tr>
      <w:tr w:rsidR="007F26DF" w:rsidRPr="005D7345" w14:paraId="628D23C8" w14:textId="77777777" w:rsidTr="00947EF7">
        <w:tc>
          <w:tcPr>
            <w:tcW w:w="2410" w:type="dxa"/>
            <w:tcBorders>
              <w:right w:val="nil"/>
            </w:tcBorders>
          </w:tcPr>
          <w:p w14:paraId="1FDDE53D" w14:textId="06992828" w:rsidR="007F26DF" w:rsidRPr="007F26DF" w:rsidRDefault="007F26DF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GW_cds</w:t>
            </w:r>
            <w:r w:rsidRPr="007F26DF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320" w:type="dxa"/>
            <w:tcBorders>
              <w:left w:val="nil"/>
            </w:tcBorders>
          </w:tcPr>
          <w:p w14:paraId="1EB00A70" w14:textId="20DEFBCD" w:rsidR="007F26DF" w:rsidRPr="007F26DF" w:rsidRDefault="001251AA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6DF">
              <w:rPr>
                <w:rFonts w:ascii="Times New Roman" w:hAnsi="Times New Roman" w:cs="Times New Roman"/>
                <w:sz w:val="24"/>
                <w:szCs w:val="24"/>
              </w:rPr>
              <w:t>GAATTCGGTGGTTCTGGAGGATC</w:t>
            </w:r>
          </w:p>
        </w:tc>
      </w:tr>
      <w:tr w:rsidR="007F26DF" w:rsidRPr="005D7345" w14:paraId="1CA953DF" w14:textId="77777777" w:rsidTr="00947EF7">
        <w:tc>
          <w:tcPr>
            <w:tcW w:w="2410" w:type="dxa"/>
            <w:tcBorders>
              <w:right w:val="nil"/>
            </w:tcBorders>
          </w:tcPr>
          <w:p w14:paraId="4E7921A1" w14:textId="77E12408" w:rsidR="007F26DF" w:rsidRPr="007F26DF" w:rsidRDefault="007F26DF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GW_cds-R</w:t>
            </w:r>
          </w:p>
        </w:tc>
        <w:tc>
          <w:tcPr>
            <w:tcW w:w="7320" w:type="dxa"/>
            <w:tcBorders>
              <w:left w:val="nil"/>
            </w:tcBorders>
          </w:tcPr>
          <w:p w14:paraId="180BEDAA" w14:textId="0075AC01" w:rsidR="007F26DF" w:rsidRPr="007F26DF" w:rsidRDefault="007F26DF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6DF">
              <w:rPr>
                <w:rFonts w:ascii="Times New Roman" w:hAnsi="Times New Roman" w:cs="Times New Roman"/>
                <w:sz w:val="24"/>
                <w:szCs w:val="24"/>
              </w:rPr>
              <w:t>GTCGACC</w:t>
            </w:r>
            <w:r w:rsidR="00DB51D0" w:rsidRPr="007F26DF">
              <w:rPr>
                <w:rFonts w:ascii="Times New Roman" w:hAnsi="Times New Roman" w:cs="Times New Roman"/>
                <w:sz w:val="24"/>
                <w:szCs w:val="24"/>
              </w:rPr>
              <w:t>TCGAGACGCGTAG</w:t>
            </w:r>
          </w:p>
        </w:tc>
      </w:tr>
      <w:tr w:rsidR="006A58A0" w:rsidRPr="005D7345" w14:paraId="4E5C6348" w14:textId="77777777" w:rsidTr="00947EF7">
        <w:tc>
          <w:tcPr>
            <w:tcW w:w="2410" w:type="dxa"/>
            <w:tcBorders>
              <w:right w:val="nil"/>
            </w:tcBorders>
          </w:tcPr>
          <w:p w14:paraId="1B961FEF" w14:textId="10698C77" w:rsidR="006A58A0" w:rsidRPr="005D7345" w:rsidRDefault="005D7345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pSUMO_cds-F</w:t>
            </w:r>
          </w:p>
        </w:tc>
        <w:tc>
          <w:tcPr>
            <w:tcW w:w="7320" w:type="dxa"/>
            <w:tcBorders>
              <w:left w:val="nil"/>
            </w:tcBorders>
          </w:tcPr>
          <w:p w14:paraId="6953C93F" w14:textId="6763DB1B" w:rsidR="006A58A0" w:rsidRPr="005D7345" w:rsidRDefault="005D7345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TGAGATCCGGCTGCTAACAAA</w:t>
            </w:r>
          </w:p>
        </w:tc>
      </w:tr>
      <w:tr w:rsidR="007F26DF" w:rsidRPr="005D7345" w14:paraId="6CD321D6" w14:textId="77777777" w:rsidTr="004C7ABD">
        <w:tc>
          <w:tcPr>
            <w:tcW w:w="2410" w:type="dxa"/>
            <w:tcBorders>
              <w:right w:val="nil"/>
            </w:tcBorders>
          </w:tcPr>
          <w:p w14:paraId="54144880" w14:textId="77777777" w:rsidR="007F26DF" w:rsidRPr="005D7345" w:rsidRDefault="007F26DF" w:rsidP="007F26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pSUMO_cds-R</w:t>
            </w:r>
          </w:p>
        </w:tc>
        <w:tc>
          <w:tcPr>
            <w:tcW w:w="7320" w:type="dxa"/>
            <w:tcBorders>
              <w:left w:val="nil"/>
            </w:tcBorders>
          </w:tcPr>
          <w:p w14:paraId="292E35CF" w14:textId="77777777" w:rsidR="007F26DF" w:rsidRPr="005D7345" w:rsidRDefault="007F26DF" w:rsidP="007F26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ACCCCCCGTTTGTTCCTG</w:t>
            </w:r>
          </w:p>
        </w:tc>
      </w:tr>
      <w:tr w:rsidR="006A58A0" w:rsidRPr="005D7345" w14:paraId="6E0C92C7" w14:textId="77777777" w:rsidTr="00947EF7">
        <w:tc>
          <w:tcPr>
            <w:tcW w:w="2410" w:type="dxa"/>
            <w:tcBorders>
              <w:right w:val="nil"/>
            </w:tcBorders>
          </w:tcPr>
          <w:p w14:paraId="475FDF28" w14:textId="340E1A60" w:rsidR="006A58A0" w:rsidRPr="005D7345" w:rsidRDefault="005D7345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HopA1_SUMOarm-F</w:t>
            </w:r>
          </w:p>
        </w:tc>
        <w:tc>
          <w:tcPr>
            <w:tcW w:w="7320" w:type="dxa"/>
            <w:tcBorders>
              <w:left w:val="nil"/>
            </w:tcBorders>
          </w:tcPr>
          <w:p w14:paraId="4400CEDB" w14:textId="40A43037" w:rsidR="006A58A0" w:rsidRPr="005D7345" w:rsidRDefault="005D7345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ATCAGGAACAAACGGGGGGTATGAACCCCATTCAGTCACGC</w:t>
            </w:r>
          </w:p>
        </w:tc>
      </w:tr>
      <w:tr w:rsidR="006A58A0" w:rsidRPr="005D7345" w14:paraId="01BBBEB0" w14:textId="77777777" w:rsidTr="00947EF7">
        <w:tc>
          <w:tcPr>
            <w:tcW w:w="2410" w:type="dxa"/>
            <w:tcBorders>
              <w:right w:val="nil"/>
            </w:tcBorders>
          </w:tcPr>
          <w:p w14:paraId="66D3A851" w14:textId="44B96568" w:rsidR="006A58A0" w:rsidRPr="005D7345" w:rsidRDefault="005D7345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HopA1_SUMOarm-R</w:t>
            </w:r>
          </w:p>
        </w:tc>
        <w:tc>
          <w:tcPr>
            <w:tcW w:w="7320" w:type="dxa"/>
            <w:tcBorders>
              <w:left w:val="nil"/>
            </w:tcBorders>
          </w:tcPr>
          <w:p w14:paraId="60ED1140" w14:textId="59716DCA" w:rsidR="006A58A0" w:rsidRPr="005D7345" w:rsidRDefault="005D7345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TTGTTAGCAGCCGGATCTCATTTCGTGTTTCGAAGGGCC</w:t>
            </w:r>
          </w:p>
        </w:tc>
      </w:tr>
      <w:tr w:rsidR="006A58A0" w:rsidRPr="005D7345" w14:paraId="4F02A0D9" w14:textId="77777777" w:rsidTr="00947EF7">
        <w:tc>
          <w:tcPr>
            <w:tcW w:w="2410" w:type="dxa"/>
            <w:tcBorders>
              <w:right w:val="nil"/>
            </w:tcBorders>
          </w:tcPr>
          <w:p w14:paraId="6DFAA941" w14:textId="4FC0DEC2" w:rsidR="006A58A0" w:rsidRPr="005D7345" w:rsidRDefault="005D7345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XopQ_SUMOarm-F</w:t>
            </w:r>
          </w:p>
        </w:tc>
        <w:tc>
          <w:tcPr>
            <w:tcW w:w="7320" w:type="dxa"/>
            <w:tcBorders>
              <w:left w:val="nil"/>
            </w:tcBorders>
          </w:tcPr>
          <w:p w14:paraId="443C0E6F" w14:textId="2E6D8B83" w:rsidR="006A58A0" w:rsidRPr="005D7345" w:rsidRDefault="005D7345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ATCAGGAACAAACGGGGGGTATGGTGCCCGCAGGCGCT</w:t>
            </w:r>
          </w:p>
        </w:tc>
      </w:tr>
      <w:tr w:rsidR="006A58A0" w:rsidRPr="005D7345" w14:paraId="56EB578C" w14:textId="77777777" w:rsidTr="00947EF7">
        <w:tc>
          <w:tcPr>
            <w:tcW w:w="2410" w:type="dxa"/>
            <w:tcBorders>
              <w:right w:val="nil"/>
            </w:tcBorders>
          </w:tcPr>
          <w:p w14:paraId="5A764E29" w14:textId="2F357C6E" w:rsidR="006A58A0" w:rsidRPr="005D7345" w:rsidRDefault="005D7345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XopQ_SUMOarm-R</w:t>
            </w:r>
          </w:p>
        </w:tc>
        <w:tc>
          <w:tcPr>
            <w:tcW w:w="7320" w:type="dxa"/>
            <w:tcBorders>
              <w:left w:val="nil"/>
            </w:tcBorders>
          </w:tcPr>
          <w:p w14:paraId="07A16D50" w14:textId="51121C87" w:rsidR="006A58A0" w:rsidRPr="005D7345" w:rsidRDefault="005D7345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TTGTTAGCAGCCGGATCTCATTGTTTCGTGGCAAGCGC</w:t>
            </w:r>
          </w:p>
        </w:tc>
      </w:tr>
      <w:tr w:rsidR="006A58A0" w:rsidRPr="005D7345" w14:paraId="07AF4145" w14:textId="77777777" w:rsidTr="00947EF7">
        <w:tc>
          <w:tcPr>
            <w:tcW w:w="2410" w:type="dxa"/>
            <w:tcBorders>
              <w:right w:val="nil"/>
            </w:tcBorders>
          </w:tcPr>
          <w:p w14:paraId="57B61136" w14:textId="6ED16F5E" w:rsidR="006A58A0" w:rsidRPr="005D7345" w:rsidRDefault="005D7345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shcS1_</w:t>
            </w:r>
            <w:r w:rsidR="00947EF7">
              <w:rPr>
                <w:rFonts w:ascii="Times New Roman" w:hAnsi="Times New Roman" w:cs="Times New Roman"/>
                <w:sz w:val="24"/>
                <w:szCs w:val="24"/>
              </w:rPr>
              <w:t>XVE</w:t>
            </w: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arm-F</w:t>
            </w:r>
          </w:p>
        </w:tc>
        <w:tc>
          <w:tcPr>
            <w:tcW w:w="7320" w:type="dxa"/>
            <w:tcBorders>
              <w:left w:val="nil"/>
            </w:tcBorders>
          </w:tcPr>
          <w:p w14:paraId="7EBF305C" w14:textId="4B6A949D" w:rsidR="006A58A0" w:rsidRPr="005D7345" w:rsidRDefault="005D7345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TAAGAAGGAGATATACCATGAATGCGTTCGCAACCGGT</w:t>
            </w:r>
          </w:p>
        </w:tc>
      </w:tr>
      <w:tr w:rsidR="006A58A0" w:rsidRPr="005D7345" w14:paraId="53054DF4" w14:textId="77777777" w:rsidTr="00947EF7">
        <w:tc>
          <w:tcPr>
            <w:tcW w:w="2410" w:type="dxa"/>
            <w:tcBorders>
              <w:right w:val="nil"/>
            </w:tcBorders>
          </w:tcPr>
          <w:p w14:paraId="1F2CBA4D" w14:textId="1424D388" w:rsidR="006A58A0" w:rsidRPr="005D7345" w:rsidRDefault="005D7345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HopS1_6*Hisarm-R</w:t>
            </w:r>
          </w:p>
        </w:tc>
        <w:tc>
          <w:tcPr>
            <w:tcW w:w="7320" w:type="dxa"/>
            <w:tcBorders>
              <w:left w:val="nil"/>
            </w:tcBorders>
          </w:tcPr>
          <w:p w14:paraId="11F3DA2B" w14:textId="320FDA99" w:rsidR="006A58A0" w:rsidRPr="005D7345" w:rsidRDefault="005D7345" w:rsidP="00947E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345">
              <w:rPr>
                <w:rFonts w:ascii="Times New Roman" w:hAnsi="Times New Roman" w:cs="Times New Roman"/>
                <w:sz w:val="24"/>
                <w:szCs w:val="24"/>
              </w:rPr>
              <w:t>CAGTGGTGGTGGTGGTGGTGGACCTTCCCAAGCTCTGGATTT</w:t>
            </w:r>
          </w:p>
        </w:tc>
      </w:tr>
    </w:tbl>
    <w:p w14:paraId="3D820E2C" w14:textId="77777777" w:rsidR="00947EF7" w:rsidRPr="00947EF7" w:rsidRDefault="00947EF7" w:rsidP="00947EF7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58525388" w14:textId="77777777" w:rsidR="00976118" w:rsidRPr="005D7345" w:rsidRDefault="00976118" w:rsidP="00947E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76118" w:rsidRPr="005D73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577"/>
    <w:rsid w:val="001251AA"/>
    <w:rsid w:val="001B2162"/>
    <w:rsid w:val="005A7577"/>
    <w:rsid w:val="005D7345"/>
    <w:rsid w:val="006A58A0"/>
    <w:rsid w:val="007C6E5E"/>
    <w:rsid w:val="007F26DF"/>
    <w:rsid w:val="00947EF7"/>
    <w:rsid w:val="00976118"/>
    <w:rsid w:val="00D77AF9"/>
    <w:rsid w:val="00DB5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A911C"/>
  <w15:chartTrackingRefBased/>
  <w15:docId w15:val="{CF99F8E8-5C2B-4742-9897-8909D3A9B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58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31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U</Company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LIANG QIYU#</dc:creator>
  <cp:keywords/>
  <dc:description/>
  <cp:lastModifiedBy>#LIANG QIYU#</cp:lastModifiedBy>
  <cp:revision>6</cp:revision>
  <dcterms:created xsi:type="dcterms:W3CDTF">2023-09-20T04:45:00Z</dcterms:created>
  <dcterms:modified xsi:type="dcterms:W3CDTF">2024-02-22T02:13:00Z</dcterms:modified>
</cp:coreProperties>
</file>